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E2B0AE" w14:textId="77777777" w:rsidR="008263A2" w:rsidRPr="008263A2" w:rsidRDefault="008263A2" w:rsidP="008263A2">
      <w:pPr>
        <w:jc w:val="center"/>
        <w:rPr>
          <w:rFonts w:ascii="Times New Roman" w:hAnsi="Times New Roman" w:cs="Times New Roman"/>
          <w:sz w:val="28"/>
        </w:rPr>
      </w:pPr>
      <w:bookmarkStart w:id="0" w:name="_Ref44343321"/>
      <w:bookmarkStart w:id="1" w:name="_GoBack"/>
      <w:r w:rsidRPr="008263A2">
        <w:rPr>
          <w:rFonts w:ascii="Times New Roman" w:hAnsi="Times New Roman" w:cs="Times New Roman"/>
          <w:sz w:val="28"/>
        </w:rPr>
        <w:t xml:space="preserve">Additional </w:t>
      </w:r>
      <w:r w:rsidR="00D206C9" w:rsidRPr="008263A2">
        <w:rPr>
          <w:rFonts w:ascii="Times New Roman" w:hAnsi="Times New Roman" w:cs="Times New Roman"/>
          <w:sz w:val="28"/>
        </w:rPr>
        <w:t>Materials</w:t>
      </w:r>
    </w:p>
    <w:p w14:paraId="0515B8A0" w14:textId="4A35F369" w:rsidR="00D206C9" w:rsidRPr="008263A2" w:rsidRDefault="008263A2" w:rsidP="008263A2">
      <w:pPr>
        <w:jc w:val="center"/>
        <w:rPr>
          <w:rFonts w:ascii="Times New Roman" w:hAnsi="Times New Roman" w:cs="Times New Roman"/>
          <w:b/>
        </w:rPr>
      </w:pPr>
      <w:r w:rsidRPr="008263A2">
        <w:rPr>
          <w:rFonts w:ascii="Times New Roman" w:hAnsi="Times New Roman" w:cs="Times New Roman"/>
          <w:b/>
          <w:sz w:val="28"/>
        </w:rPr>
        <w:t>Additional</w:t>
      </w:r>
      <w:r w:rsidRPr="008263A2">
        <w:rPr>
          <w:rFonts w:ascii="Times New Roman" w:hAnsi="Times New Roman" w:cs="Times New Roman"/>
          <w:b/>
          <w:sz w:val="28"/>
        </w:rPr>
        <w:t xml:space="preserve"> file 1:</w:t>
      </w:r>
      <w:r w:rsidR="00D206C9" w:rsidRPr="008263A2">
        <w:rPr>
          <w:rFonts w:ascii="Times New Roman" w:hAnsi="Times New Roman" w:cs="Times New Roman"/>
          <w:b/>
        </w:rPr>
        <w:t xml:space="preserve"> Figure </w:t>
      </w:r>
      <w:r w:rsidRPr="008263A2">
        <w:rPr>
          <w:rFonts w:ascii="Times New Roman" w:hAnsi="Times New Roman" w:cs="Times New Roman"/>
          <w:b/>
        </w:rPr>
        <w:t>S</w:t>
      </w:r>
      <w:r w:rsidR="00D206C9" w:rsidRPr="008263A2">
        <w:rPr>
          <w:rFonts w:ascii="Times New Roman" w:hAnsi="Times New Roman" w:cs="Times New Roman"/>
          <w:b/>
        </w:rPr>
        <w:t>1.</w:t>
      </w:r>
      <w:bookmarkEnd w:id="0"/>
      <w:r w:rsidR="00D206C9" w:rsidRPr="008263A2">
        <w:rPr>
          <w:rFonts w:ascii="Times New Roman" w:hAnsi="Times New Roman" w:cs="Times New Roman"/>
          <w:b/>
        </w:rPr>
        <w:t xml:space="preserve"> Flow chart for study subject selection.</w:t>
      </w:r>
    </w:p>
    <w:p w14:paraId="008B5D25" w14:textId="77777777" w:rsidR="000A4FB9" w:rsidRPr="008263A2" w:rsidRDefault="000A4FB9" w:rsidP="00D206C9">
      <w:pPr>
        <w:rPr>
          <w:rFonts w:ascii="Times New Roman" w:hAnsi="Times New Roman" w:cs="Times New Roman"/>
          <w:b/>
        </w:rPr>
      </w:pPr>
    </w:p>
    <w:p w14:paraId="2D589616" w14:textId="7671F755" w:rsidR="00D206C9" w:rsidRPr="008263A2" w:rsidRDefault="000A4FB9" w:rsidP="007A2104">
      <w:pPr>
        <w:ind w:leftChars="59" w:left="142"/>
        <w:rPr>
          <w:rFonts w:ascii="Times New Roman" w:hAnsi="Times New Roman" w:cs="Times New Roman"/>
        </w:rPr>
      </w:pPr>
      <w:r w:rsidRPr="008263A2">
        <w:rPr>
          <w:noProof/>
          <w:lang w:val="en-IN" w:eastAsia="en-IN"/>
        </w:rPr>
        <w:drawing>
          <wp:inline distT="0" distB="0" distL="0" distR="0" wp14:anchorId="0D2A644E" wp14:editId="492DC459">
            <wp:extent cx="6078487" cy="3988538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90317" cy="399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29A2B" w14:textId="0C84271D" w:rsidR="00D206C9" w:rsidRPr="008263A2" w:rsidRDefault="00D206C9" w:rsidP="007A2104">
      <w:pPr>
        <w:rPr>
          <w:noProof/>
        </w:rPr>
        <w:sectPr w:rsidR="00D206C9" w:rsidRPr="008263A2" w:rsidSect="008263A2">
          <w:type w:val="continuous"/>
          <w:pgSz w:w="16838" w:h="11906" w:orient="landscape"/>
          <w:pgMar w:top="1701" w:right="1701" w:bottom="1701" w:left="1701" w:header="851" w:footer="992" w:gutter="0"/>
          <w:cols w:space="425"/>
          <w:docGrid w:type="lines" w:linePitch="360"/>
        </w:sectPr>
      </w:pPr>
      <w:r w:rsidRPr="008263A2">
        <w:rPr>
          <w:noProof/>
        </w:rPr>
        <w:t xml:space="preserve"> </w:t>
      </w:r>
    </w:p>
    <w:p w14:paraId="7F3DB89D" w14:textId="5C894ABA" w:rsidR="00D206C9" w:rsidRPr="008263A2" w:rsidRDefault="008263A2" w:rsidP="00D206C9">
      <w:pPr>
        <w:rPr>
          <w:rFonts w:ascii="Times New Roman" w:hAnsi="Times New Roman" w:cs="Times New Roman"/>
          <w:b/>
        </w:rPr>
      </w:pPr>
      <w:bookmarkStart w:id="2" w:name="_Ref44343971"/>
      <w:bookmarkStart w:id="3" w:name="_Toc44363576"/>
      <w:bookmarkStart w:id="4" w:name="_Toc44363670"/>
      <w:r w:rsidRPr="008263A2">
        <w:rPr>
          <w:rFonts w:ascii="Times New Roman" w:hAnsi="Times New Roman" w:cs="Times New Roman"/>
          <w:b/>
          <w:sz w:val="28"/>
        </w:rPr>
        <w:t>Additional file 1:</w:t>
      </w:r>
      <w:r w:rsidR="006D35C9" w:rsidRPr="008263A2">
        <w:rPr>
          <w:rFonts w:ascii="Times New Roman" w:hAnsi="Times New Roman" w:cs="Times New Roman"/>
          <w:b/>
        </w:rPr>
        <w:t xml:space="preserve"> Table </w:t>
      </w:r>
      <w:r w:rsidRPr="008263A2">
        <w:rPr>
          <w:rFonts w:ascii="Times New Roman" w:hAnsi="Times New Roman" w:cs="Times New Roman"/>
          <w:b/>
        </w:rPr>
        <w:t>S</w:t>
      </w:r>
      <w:r w:rsidR="006D35C9" w:rsidRPr="008263A2">
        <w:rPr>
          <w:rFonts w:ascii="Times New Roman" w:hAnsi="Times New Roman" w:cs="Times New Roman"/>
          <w:b/>
        </w:rPr>
        <w:t>1</w:t>
      </w:r>
      <w:bookmarkEnd w:id="2"/>
      <w:r w:rsidR="006D35C9" w:rsidRPr="008263A2">
        <w:rPr>
          <w:rFonts w:ascii="Times New Roman" w:eastAsia="PMingLiU" w:hAnsi="Times New Roman" w:cs="Times New Roman"/>
          <w:b/>
        </w:rPr>
        <w:t>.</w:t>
      </w:r>
      <w:r w:rsidR="006D35C9" w:rsidRPr="008263A2">
        <w:rPr>
          <w:rFonts w:ascii="Times New Roman" w:hAnsi="Times New Roman" w:cs="Times New Roman"/>
          <w:b/>
        </w:rPr>
        <w:t xml:space="preserve"> ICD codes of immune-related diseases.</w:t>
      </w:r>
      <w:bookmarkEnd w:id="3"/>
      <w:bookmarkEnd w:id="4"/>
    </w:p>
    <w:tbl>
      <w:tblPr>
        <w:tblW w:w="840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80"/>
        <w:gridCol w:w="2812"/>
        <w:gridCol w:w="2813"/>
      </w:tblGrid>
      <w:tr w:rsidR="008263A2" w:rsidRPr="008263A2" w14:paraId="433EE72F" w14:textId="77777777" w:rsidTr="00F0348E">
        <w:trPr>
          <w:trHeight w:val="397"/>
        </w:trPr>
        <w:tc>
          <w:tcPr>
            <w:tcW w:w="2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D560A" w14:textId="77777777" w:rsidR="006D35C9" w:rsidRPr="008263A2" w:rsidRDefault="006D35C9" w:rsidP="00F0348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28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A8CFC" w14:textId="77777777" w:rsidR="006D35C9" w:rsidRPr="008263A2" w:rsidRDefault="006D35C9" w:rsidP="00F0348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ICD9-CM codes</w:t>
            </w:r>
          </w:p>
        </w:tc>
        <w:tc>
          <w:tcPr>
            <w:tcW w:w="28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F60BD" w14:textId="77777777" w:rsidR="006D35C9" w:rsidRPr="008263A2" w:rsidRDefault="006D35C9" w:rsidP="00F0348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ICD10-CM codes</w:t>
            </w:r>
          </w:p>
        </w:tc>
      </w:tr>
      <w:tr w:rsidR="008263A2" w:rsidRPr="008263A2" w14:paraId="4FF20D96" w14:textId="77777777" w:rsidTr="00F0348E">
        <w:trPr>
          <w:trHeight w:val="6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DC93" w14:textId="77777777" w:rsidR="006D35C9" w:rsidRPr="008263A2" w:rsidRDefault="006D35C9" w:rsidP="00F0348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Asthma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DFD2" w14:textId="77777777" w:rsidR="006D35C9" w:rsidRPr="008263A2" w:rsidRDefault="006D35C9" w:rsidP="00F0348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493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751F" w14:textId="77777777" w:rsidR="006D35C9" w:rsidRPr="008263A2" w:rsidRDefault="006D35C9" w:rsidP="00F0348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J45</w:t>
            </w:r>
          </w:p>
        </w:tc>
      </w:tr>
      <w:tr w:rsidR="008263A2" w:rsidRPr="008263A2" w14:paraId="6C484857" w14:textId="77777777" w:rsidTr="00F0348E">
        <w:trPr>
          <w:trHeight w:val="6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1FD7" w14:textId="77777777" w:rsidR="006D35C9" w:rsidRPr="008263A2" w:rsidRDefault="006D35C9" w:rsidP="00F0348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Rheumatoid arthriti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479B" w14:textId="77777777" w:rsidR="006D35C9" w:rsidRPr="008263A2" w:rsidRDefault="006D35C9" w:rsidP="00F0348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714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1F09C" w14:textId="77777777" w:rsidR="006D35C9" w:rsidRPr="008263A2" w:rsidRDefault="006D35C9" w:rsidP="00F0348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M05, M06, M08, M09</w:t>
            </w:r>
          </w:p>
        </w:tc>
      </w:tr>
      <w:tr w:rsidR="008263A2" w:rsidRPr="008263A2" w14:paraId="123B2C2B" w14:textId="77777777" w:rsidTr="00F0348E">
        <w:trPr>
          <w:trHeight w:val="6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303C" w14:textId="77777777" w:rsidR="006D35C9" w:rsidRPr="008263A2" w:rsidRDefault="006D35C9" w:rsidP="00F0348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Psoriasis 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46BC" w14:textId="77777777" w:rsidR="006D35C9" w:rsidRPr="008263A2" w:rsidRDefault="006D35C9" w:rsidP="00F0348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696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8B71" w14:textId="77777777" w:rsidR="006D35C9" w:rsidRPr="008263A2" w:rsidRDefault="006D35C9" w:rsidP="00F0348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M07, L40, L41</w:t>
            </w:r>
          </w:p>
        </w:tc>
      </w:tr>
      <w:tr w:rsidR="008263A2" w:rsidRPr="008263A2" w14:paraId="16AF8C51" w14:textId="77777777" w:rsidTr="00F0348E">
        <w:trPr>
          <w:trHeight w:val="6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375B" w14:textId="77777777" w:rsidR="006D35C9" w:rsidRPr="008263A2" w:rsidRDefault="006D35C9" w:rsidP="00F0348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Multiple sclerosis 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4759" w14:textId="77777777" w:rsidR="006D35C9" w:rsidRPr="008263A2" w:rsidRDefault="006D35C9" w:rsidP="00F0348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340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D809" w14:textId="77777777" w:rsidR="006D35C9" w:rsidRPr="008263A2" w:rsidRDefault="006D35C9" w:rsidP="00F0348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G35</w:t>
            </w:r>
          </w:p>
        </w:tc>
      </w:tr>
      <w:tr w:rsidR="008263A2" w:rsidRPr="008263A2" w14:paraId="40DD7FE7" w14:textId="77777777" w:rsidTr="00F0348E">
        <w:trPr>
          <w:trHeight w:val="6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B7FF" w14:textId="77777777" w:rsidR="006D35C9" w:rsidRPr="008263A2" w:rsidRDefault="006D35C9" w:rsidP="00F0348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utoimmune thyroiditis 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90CD" w14:textId="77777777" w:rsidR="006D35C9" w:rsidRPr="008263A2" w:rsidRDefault="006D35C9" w:rsidP="00F0348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245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AFD0" w14:textId="77777777" w:rsidR="006D35C9" w:rsidRPr="008263A2" w:rsidRDefault="006D35C9" w:rsidP="00F0348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E06.3</w:t>
            </w:r>
          </w:p>
        </w:tc>
      </w:tr>
      <w:tr w:rsidR="008263A2" w:rsidRPr="008263A2" w14:paraId="23004061" w14:textId="77777777" w:rsidTr="00F0348E">
        <w:trPr>
          <w:trHeight w:val="3061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9A63" w14:textId="77777777" w:rsidR="006D35C9" w:rsidRPr="008263A2" w:rsidRDefault="006D35C9" w:rsidP="00F0348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Type 1 diabetes mellitu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76CC" w14:textId="77777777" w:rsidR="006D35C9" w:rsidRPr="008263A2" w:rsidRDefault="006D35C9" w:rsidP="00F0348E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250.01, 250.03, 250.11, 250.13, 250.21, 250.23, 250.31, 250.33, 250.41, 250.43, 250.51, 250.53, 250.61, 250.63, 250.71, 250.73, 250.81, 250.83, 250.91, 250.93, 357.2, 366.41, 583.81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37BE" w14:textId="77777777" w:rsidR="006D35C9" w:rsidRPr="008263A2" w:rsidRDefault="006D35C9" w:rsidP="00F0348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E10</w:t>
            </w:r>
          </w:p>
        </w:tc>
      </w:tr>
      <w:tr w:rsidR="008263A2" w:rsidRPr="008263A2" w14:paraId="0BF05CB5" w14:textId="77777777" w:rsidTr="00F0348E">
        <w:trPr>
          <w:trHeight w:val="1134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803C" w14:textId="77777777" w:rsidR="006D35C9" w:rsidRPr="008263A2" w:rsidRDefault="006D35C9" w:rsidP="00F0348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Vasculiti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6412" w14:textId="77777777" w:rsidR="006D35C9" w:rsidRPr="008263A2" w:rsidRDefault="006D35C9" w:rsidP="00F0348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446, 710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046A" w14:textId="77777777" w:rsidR="006D35C9" w:rsidRPr="008263A2" w:rsidRDefault="006D35C9" w:rsidP="00F0348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M30, M31, M32, M33,</w:t>
            </w: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M34, M35, M36</w:t>
            </w:r>
          </w:p>
        </w:tc>
      </w:tr>
      <w:tr w:rsidR="008263A2" w:rsidRPr="008263A2" w14:paraId="69BDF101" w14:textId="77777777" w:rsidTr="00F0348E">
        <w:trPr>
          <w:trHeight w:val="1417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14B85" w14:textId="77777777" w:rsidR="006D35C9" w:rsidRPr="008263A2" w:rsidRDefault="006D35C9" w:rsidP="00F0348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Ankylosing spondylitis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AF6E5" w14:textId="77777777" w:rsidR="006D35C9" w:rsidRPr="008263A2" w:rsidRDefault="006D35C9" w:rsidP="00F0348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720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E9744" w14:textId="77777777" w:rsidR="006D35C9" w:rsidRPr="008263A2" w:rsidRDefault="006D35C9" w:rsidP="00F0348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263A2">
              <w:rPr>
                <w:rFonts w:ascii="Times New Roman" w:eastAsia="PMingLiU" w:hAnsi="Times New Roman" w:cs="Times New Roman"/>
                <w:kern w:val="0"/>
                <w:szCs w:val="24"/>
              </w:rPr>
              <w:t>M08.1, M45, M46.0, M46.1, M46.5, M46.8, M46.9, M48.8, M49.8</w:t>
            </w:r>
          </w:p>
        </w:tc>
      </w:tr>
    </w:tbl>
    <w:p w14:paraId="4ECE3DA9" w14:textId="42B96540" w:rsidR="00D206C9" w:rsidRPr="008263A2" w:rsidRDefault="00D206C9" w:rsidP="00D206C9">
      <w:pPr>
        <w:rPr>
          <w:rFonts w:ascii="Times New Roman" w:hAnsi="Times New Roman" w:cs="Times New Roman"/>
          <w:sz w:val="20"/>
        </w:rPr>
      </w:pPr>
      <w:r w:rsidRPr="008263A2">
        <w:rPr>
          <w:rFonts w:ascii="Times New Roman" w:hAnsi="Times New Roman" w:cs="Times New Roman"/>
          <w:sz w:val="20"/>
        </w:rPr>
        <w:t>ICD-9(10)-CM, International Classification of Disease, Ninth (Tenth) Edition, Clinical Modification.</w:t>
      </w:r>
      <w:bookmarkEnd w:id="1"/>
    </w:p>
    <w:sectPr w:rsidR="00D206C9" w:rsidRPr="008263A2" w:rsidSect="008263A2">
      <w:type w:val="continuous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970F98" w14:textId="77777777" w:rsidR="00EA45BE" w:rsidRDefault="00EA45BE" w:rsidP="00EA2A35">
      <w:r>
        <w:separator/>
      </w:r>
    </w:p>
  </w:endnote>
  <w:endnote w:type="continuationSeparator" w:id="0">
    <w:p w14:paraId="674CA3DD" w14:textId="77777777" w:rsidR="00EA45BE" w:rsidRDefault="00EA45BE" w:rsidP="00EA2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225697" w14:textId="77777777" w:rsidR="00EA45BE" w:rsidRDefault="00EA45BE" w:rsidP="00EA2A35">
      <w:r>
        <w:separator/>
      </w:r>
    </w:p>
  </w:footnote>
  <w:footnote w:type="continuationSeparator" w:id="0">
    <w:p w14:paraId="171310E8" w14:textId="77777777" w:rsidR="00EA45BE" w:rsidRDefault="00EA45BE" w:rsidP="00EA2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xs2p2tfa2waepsrvx992mt29zzetvt9ts&quot;&gt;IBD 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261D7C"/>
    <w:rsid w:val="00007A53"/>
    <w:rsid w:val="00012276"/>
    <w:rsid w:val="00015AD4"/>
    <w:rsid w:val="000205B5"/>
    <w:rsid w:val="00031541"/>
    <w:rsid w:val="0003205F"/>
    <w:rsid w:val="00037338"/>
    <w:rsid w:val="00037F4F"/>
    <w:rsid w:val="000412FB"/>
    <w:rsid w:val="00041911"/>
    <w:rsid w:val="00053C2A"/>
    <w:rsid w:val="00056E0B"/>
    <w:rsid w:val="00062567"/>
    <w:rsid w:val="00073B6A"/>
    <w:rsid w:val="000832C8"/>
    <w:rsid w:val="000A4FB9"/>
    <w:rsid w:val="000B2206"/>
    <w:rsid w:val="000B5B25"/>
    <w:rsid w:val="000D5F79"/>
    <w:rsid w:val="000D7CC5"/>
    <w:rsid w:val="00103146"/>
    <w:rsid w:val="00105D1A"/>
    <w:rsid w:val="001147B1"/>
    <w:rsid w:val="00116856"/>
    <w:rsid w:val="00124E7D"/>
    <w:rsid w:val="00125092"/>
    <w:rsid w:val="00131479"/>
    <w:rsid w:val="001316E7"/>
    <w:rsid w:val="00133C59"/>
    <w:rsid w:val="00134915"/>
    <w:rsid w:val="00146DF2"/>
    <w:rsid w:val="00153E3B"/>
    <w:rsid w:val="0016239B"/>
    <w:rsid w:val="001670DB"/>
    <w:rsid w:val="00173667"/>
    <w:rsid w:val="00183092"/>
    <w:rsid w:val="00183410"/>
    <w:rsid w:val="00183806"/>
    <w:rsid w:val="00184EE0"/>
    <w:rsid w:val="001969B1"/>
    <w:rsid w:val="00196E04"/>
    <w:rsid w:val="001B1A7E"/>
    <w:rsid w:val="001B5391"/>
    <w:rsid w:val="001C077C"/>
    <w:rsid w:val="001C2D9F"/>
    <w:rsid w:val="001D7CF7"/>
    <w:rsid w:val="001E1032"/>
    <w:rsid w:val="001E10C5"/>
    <w:rsid w:val="001F602A"/>
    <w:rsid w:val="00203415"/>
    <w:rsid w:val="00222823"/>
    <w:rsid w:val="00224573"/>
    <w:rsid w:val="00230E40"/>
    <w:rsid w:val="00232279"/>
    <w:rsid w:val="00236059"/>
    <w:rsid w:val="00236CBD"/>
    <w:rsid w:val="00241C7C"/>
    <w:rsid w:val="00247D8E"/>
    <w:rsid w:val="0025070B"/>
    <w:rsid w:val="00252365"/>
    <w:rsid w:val="00253E8B"/>
    <w:rsid w:val="00255689"/>
    <w:rsid w:val="00261D7C"/>
    <w:rsid w:val="0027051D"/>
    <w:rsid w:val="00272EAE"/>
    <w:rsid w:val="00274B76"/>
    <w:rsid w:val="00280A94"/>
    <w:rsid w:val="0028449B"/>
    <w:rsid w:val="00292324"/>
    <w:rsid w:val="002936FC"/>
    <w:rsid w:val="002A2549"/>
    <w:rsid w:val="002A6195"/>
    <w:rsid w:val="002B5B00"/>
    <w:rsid w:val="002B6C23"/>
    <w:rsid w:val="002C5BF2"/>
    <w:rsid w:val="002D64E8"/>
    <w:rsid w:val="002E2725"/>
    <w:rsid w:val="002E2CEA"/>
    <w:rsid w:val="002E5C3F"/>
    <w:rsid w:val="002F159B"/>
    <w:rsid w:val="002F3A3B"/>
    <w:rsid w:val="002F41BB"/>
    <w:rsid w:val="00313FAB"/>
    <w:rsid w:val="00335BFC"/>
    <w:rsid w:val="00337490"/>
    <w:rsid w:val="0035243E"/>
    <w:rsid w:val="00353A38"/>
    <w:rsid w:val="00354BED"/>
    <w:rsid w:val="00357ABE"/>
    <w:rsid w:val="00370E56"/>
    <w:rsid w:val="00395C50"/>
    <w:rsid w:val="003B2647"/>
    <w:rsid w:val="003C7703"/>
    <w:rsid w:val="003E1395"/>
    <w:rsid w:val="003E3A0C"/>
    <w:rsid w:val="003E3A37"/>
    <w:rsid w:val="003E484C"/>
    <w:rsid w:val="003F1D54"/>
    <w:rsid w:val="003F30F0"/>
    <w:rsid w:val="003F31FA"/>
    <w:rsid w:val="00412A30"/>
    <w:rsid w:val="00415B2C"/>
    <w:rsid w:val="004330E2"/>
    <w:rsid w:val="00441042"/>
    <w:rsid w:val="00475ECD"/>
    <w:rsid w:val="00497710"/>
    <w:rsid w:val="004A0974"/>
    <w:rsid w:val="004C286A"/>
    <w:rsid w:val="004C2FC0"/>
    <w:rsid w:val="004C7431"/>
    <w:rsid w:val="004D092D"/>
    <w:rsid w:val="004D5968"/>
    <w:rsid w:val="004E5620"/>
    <w:rsid w:val="00500108"/>
    <w:rsid w:val="00513856"/>
    <w:rsid w:val="0051604F"/>
    <w:rsid w:val="00524294"/>
    <w:rsid w:val="00527FF3"/>
    <w:rsid w:val="0053281E"/>
    <w:rsid w:val="00547DE7"/>
    <w:rsid w:val="005513EA"/>
    <w:rsid w:val="00554FC8"/>
    <w:rsid w:val="0055619F"/>
    <w:rsid w:val="00560CEA"/>
    <w:rsid w:val="005624A8"/>
    <w:rsid w:val="00570018"/>
    <w:rsid w:val="005702B2"/>
    <w:rsid w:val="00570B9F"/>
    <w:rsid w:val="00585C0F"/>
    <w:rsid w:val="005904EA"/>
    <w:rsid w:val="005941F9"/>
    <w:rsid w:val="005A24FC"/>
    <w:rsid w:val="005A7CDC"/>
    <w:rsid w:val="005B4943"/>
    <w:rsid w:val="005C6D21"/>
    <w:rsid w:val="005E1680"/>
    <w:rsid w:val="005E1D0D"/>
    <w:rsid w:val="005E4ABD"/>
    <w:rsid w:val="005F0BB7"/>
    <w:rsid w:val="005F25D1"/>
    <w:rsid w:val="00613186"/>
    <w:rsid w:val="00642AD6"/>
    <w:rsid w:val="0065761A"/>
    <w:rsid w:val="006577C4"/>
    <w:rsid w:val="0066705F"/>
    <w:rsid w:val="00670469"/>
    <w:rsid w:val="006A1706"/>
    <w:rsid w:val="006A5139"/>
    <w:rsid w:val="006B1BBA"/>
    <w:rsid w:val="006C3FF0"/>
    <w:rsid w:val="006C4646"/>
    <w:rsid w:val="006D0111"/>
    <w:rsid w:val="006D2431"/>
    <w:rsid w:val="006D35C9"/>
    <w:rsid w:val="006E14EA"/>
    <w:rsid w:val="00701CFA"/>
    <w:rsid w:val="00706967"/>
    <w:rsid w:val="007213AD"/>
    <w:rsid w:val="007321E2"/>
    <w:rsid w:val="00740D09"/>
    <w:rsid w:val="00740ECF"/>
    <w:rsid w:val="00756CC4"/>
    <w:rsid w:val="00766662"/>
    <w:rsid w:val="00771655"/>
    <w:rsid w:val="00777F37"/>
    <w:rsid w:val="00780B18"/>
    <w:rsid w:val="0079636E"/>
    <w:rsid w:val="00797B90"/>
    <w:rsid w:val="007A2104"/>
    <w:rsid w:val="007B0CED"/>
    <w:rsid w:val="007E23D1"/>
    <w:rsid w:val="007E3A96"/>
    <w:rsid w:val="007E76F5"/>
    <w:rsid w:val="007F18EC"/>
    <w:rsid w:val="007F4C59"/>
    <w:rsid w:val="007F4F6A"/>
    <w:rsid w:val="00807F98"/>
    <w:rsid w:val="008263A2"/>
    <w:rsid w:val="008275DD"/>
    <w:rsid w:val="00833AC3"/>
    <w:rsid w:val="0083551E"/>
    <w:rsid w:val="00837FB7"/>
    <w:rsid w:val="00850CC1"/>
    <w:rsid w:val="00865E3E"/>
    <w:rsid w:val="008662A0"/>
    <w:rsid w:val="008805C5"/>
    <w:rsid w:val="008946FE"/>
    <w:rsid w:val="008971CC"/>
    <w:rsid w:val="008D2242"/>
    <w:rsid w:val="008D56EF"/>
    <w:rsid w:val="008E4EF4"/>
    <w:rsid w:val="00911432"/>
    <w:rsid w:val="0092182B"/>
    <w:rsid w:val="009224D0"/>
    <w:rsid w:val="0093437D"/>
    <w:rsid w:val="009525FD"/>
    <w:rsid w:val="00955A3A"/>
    <w:rsid w:val="00985A19"/>
    <w:rsid w:val="00990B7C"/>
    <w:rsid w:val="00991FB3"/>
    <w:rsid w:val="009B1385"/>
    <w:rsid w:val="009B4EAC"/>
    <w:rsid w:val="009C62C8"/>
    <w:rsid w:val="009E2D9C"/>
    <w:rsid w:val="009F02F9"/>
    <w:rsid w:val="009F09F9"/>
    <w:rsid w:val="009F6ABD"/>
    <w:rsid w:val="00A03C48"/>
    <w:rsid w:val="00A07D60"/>
    <w:rsid w:val="00A16EF1"/>
    <w:rsid w:val="00A21FD8"/>
    <w:rsid w:val="00A22A0F"/>
    <w:rsid w:val="00A247A1"/>
    <w:rsid w:val="00A2586F"/>
    <w:rsid w:val="00A329F8"/>
    <w:rsid w:val="00A3766F"/>
    <w:rsid w:val="00A430D1"/>
    <w:rsid w:val="00A51D98"/>
    <w:rsid w:val="00A54D88"/>
    <w:rsid w:val="00A573BD"/>
    <w:rsid w:val="00A63E86"/>
    <w:rsid w:val="00A72740"/>
    <w:rsid w:val="00A97C82"/>
    <w:rsid w:val="00AA01ED"/>
    <w:rsid w:val="00AA47EF"/>
    <w:rsid w:val="00AA680E"/>
    <w:rsid w:val="00AA7C15"/>
    <w:rsid w:val="00AB0590"/>
    <w:rsid w:val="00AB6702"/>
    <w:rsid w:val="00AE32FC"/>
    <w:rsid w:val="00AE4367"/>
    <w:rsid w:val="00AE4ED9"/>
    <w:rsid w:val="00AE7122"/>
    <w:rsid w:val="00B0274C"/>
    <w:rsid w:val="00B02B93"/>
    <w:rsid w:val="00B13D0C"/>
    <w:rsid w:val="00B2045E"/>
    <w:rsid w:val="00B2488D"/>
    <w:rsid w:val="00B453EF"/>
    <w:rsid w:val="00B6436F"/>
    <w:rsid w:val="00B64AC5"/>
    <w:rsid w:val="00B700A2"/>
    <w:rsid w:val="00B8111A"/>
    <w:rsid w:val="00B82CF5"/>
    <w:rsid w:val="00B82D21"/>
    <w:rsid w:val="00B8532D"/>
    <w:rsid w:val="00BA046E"/>
    <w:rsid w:val="00BB0473"/>
    <w:rsid w:val="00BC5F72"/>
    <w:rsid w:val="00BF004C"/>
    <w:rsid w:val="00BF1671"/>
    <w:rsid w:val="00BF77E1"/>
    <w:rsid w:val="00C31FD6"/>
    <w:rsid w:val="00C40809"/>
    <w:rsid w:val="00C51D4E"/>
    <w:rsid w:val="00C53273"/>
    <w:rsid w:val="00C611EA"/>
    <w:rsid w:val="00C7364A"/>
    <w:rsid w:val="00C9463F"/>
    <w:rsid w:val="00C96034"/>
    <w:rsid w:val="00CA14FD"/>
    <w:rsid w:val="00CA729A"/>
    <w:rsid w:val="00CB2B26"/>
    <w:rsid w:val="00CB5750"/>
    <w:rsid w:val="00CB5CB7"/>
    <w:rsid w:val="00CD5C94"/>
    <w:rsid w:val="00CE07E6"/>
    <w:rsid w:val="00CF074E"/>
    <w:rsid w:val="00CF2F84"/>
    <w:rsid w:val="00D06BFA"/>
    <w:rsid w:val="00D161C3"/>
    <w:rsid w:val="00D206C9"/>
    <w:rsid w:val="00D2230E"/>
    <w:rsid w:val="00D45760"/>
    <w:rsid w:val="00D74254"/>
    <w:rsid w:val="00D95C16"/>
    <w:rsid w:val="00DB7507"/>
    <w:rsid w:val="00DC3402"/>
    <w:rsid w:val="00DF0290"/>
    <w:rsid w:val="00DF6E72"/>
    <w:rsid w:val="00E125F0"/>
    <w:rsid w:val="00E17BDC"/>
    <w:rsid w:val="00E24BBF"/>
    <w:rsid w:val="00E24FC2"/>
    <w:rsid w:val="00E252B9"/>
    <w:rsid w:val="00E25BD6"/>
    <w:rsid w:val="00E476FF"/>
    <w:rsid w:val="00E514FF"/>
    <w:rsid w:val="00E625AF"/>
    <w:rsid w:val="00E64D0F"/>
    <w:rsid w:val="00E7372F"/>
    <w:rsid w:val="00E73CA9"/>
    <w:rsid w:val="00E7473A"/>
    <w:rsid w:val="00E9222E"/>
    <w:rsid w:val="00E94820"/>
    <w:rsid w:val="00EA2A35"/>
    <w:rsid w:val="00EA45BE"/>
    <w:rsid w:val="00EB5577"/>
    <w:rsid w:val="00EC0C11"/>
    <w:rsid w:val="00ED77DD"/>
    <w:rsid w:val="00ED7872"/>
    <w:rsid w:val="00ED7D72"/>
    <w:rsid w:val="00EE49B3"/>
    <w:rsid w:val="00EF1296"/>
    <w:rsid w:val="00EF5A8E"/>
    <w:rsid w:val="00F14267"/>
    <w:rsid w:val="00F15A2E"/>
    <w:rsid w:val="00F22FDE"/>
    <w:rsid w:val="00F27590"/>
    <w:rsid w:val="00F31490"/>
    <w:rsid w:val="00F40C6E"/>
    <w:rsid w:val="00F41F78"/>
    <w:rsid w:val="00F42E92"/>
    <w:rsid w:val="00F4684D"/>
    <w:rsid w:val="00F542FF"/>
    <w:rsid w:val="00F56BE8"/>
    <w:rsid w:val="00F72FBF"/>
    <w:rsid w:val="00F74432"/>
    <w:rsid w:val="00F80D60"/>
    <w:rsid w:val="00F823A2"/>
    <w:rsid w:val="00F90B14"/>
    <w:rsid w:val="00FA1270"/>
    <w:rsid w:val="00FA3E69"/>
    <w:rsid w:val="00FB3F0A"/>
    <w:rsid w:val="00FC345E"/>
    <w:rsid w:val="00FC58A8"/>
    <w:rsid w:val="00FC7FB1"/>
    <w:rsid w:val="00FD761C"/>
    <w:rsid w:val="00FE0917"/>
    <w:rsid w:val="00FE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1A3E8C"/>
  <w15:docId w15:val="{F34C5B86-A67B-4160-A7A0-891A83240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2A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A2A3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A2A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A2A35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13491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13491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13491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134915"/>
    <w:rPr>
      <w:rFonts w:ascii="Calibri" w:hAnsi="Calibri" w:cs="Calibri"/>
      <w:noProof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6C9"/>
    <w:pPr>
      <w:spacing w:after="60"/>
      <w:jc w:val="center"/>
      <w:outlineLvl w:val="1"/>
    </w:pPr>
    <w:rPr>
      <w:rFonts w:asciiTheme="majorHAnsi" w:eastAsia="PMingLiU" w:hAnsiTheme="majorHAnsi" w:cstheme="majorBidi"/>
      <w:i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206C9"/>
    <w:rPr>
      <w:rFonts w:asciiTheme="majorHAnsi" w:eastAsia="PMingLiU" w:hAnsiTheme="majorHAnsi" w:cstheme="majorBidi"/>
      <w:i/>
      <w:iCs/>
      <w:szCs w:val="24"/>
    </w:rPr>
  </w:style>
  <w:style w:type="paragraph" w:customStyle="1" w:styleId="Default">
    <w:name w:val="Default"/>
    <w:rsid w:val="00D206C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D206C9"/>
    <w:rPr>
      <w:sz w:val="20"/>
      <w:szCs w:val="20"/>
    </w:rPr>
  </w:style>
  <w:style w:type="table" w:styleId="TableGrid">
    <w:name w:val="Table Grid"/>
    <w:basedOn w:val="TableNormal"/>
    <w:uiPriority w:val="39"/>
    <w:rsid w:val="00D206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004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04C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02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2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2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2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2F9"/>
    <w:rPr>
      <w:b/>
      <w:bCs/>
    </w:rPr>
  </w:style>
  <w:style w:type="character" w:styleId="Hyperlink">
    <w:name w:val="Hyperlink"/>
    <w:basedOn w:val="DefaultParagraphFont"/>
    <w:uiPriority w:val="99"/>
    <w:unhideWhenUsed/>
    <w:rsid w:val="00236059"/>
    <w:rPr>
      <w:color w:val="0000FF" w:themeColor="hyperlink"/>
      <w:u w:val="single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2360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73D44B-0AC0-4756-8C25-D5D656414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Hemamalini Vijayarangan S</cp:lastModifiedBy>
  <cp:revision>3</cp:revision>
  <cp:lastPrinted>2022-07-07T05:45:00Z</cp:lastPrinted>
  <dcterms:created xsi:type="dcterms:W3CDTF">2022-09-04T08:14:00Z</dcterms:created>
  <dcterms:modified xsi:type="dcterms:W3CDTF">2023-08-31T09:49:00Z</dcterms:modified>
</cp:coreProperties>
</file>